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94FB6" w14:textId="7A887348" w:rsidR="00A2663E" w:rsidRPr="00B5204B" w:rsidRDefault="00F51012">
      <w:pPr>
        <w:rPr>
          <w:rFonts w:ascii="Calibri" w:hAnsi="Calibri"/>
          <w:b/>
          <w:szCs w:val="20"/>
        </w:rPr>
      </w:pPr>
      <w:r>
        <w:rPr>
          <w:rFonts w:ascii="Calibri" w:hAnsi="Calibri"/>
          <w:b/>
          <w:szCs w:val="20"/>
        </w:rPr>
        <w:t>Supporting</w:t>
      </w:r>
      <w:r w:rsidR="00A2663E" w:rsidRPr="00B5204B">
        <w:rPr>
          <w:rFonts w:ascii="Calibri" w:hAnsi="Calibri"/>
          <w:b/>
          <w:szCs w:val="20"/>
        </w:rPr>
        <w:t xml:space="preserve"> </w:t>
      </w:r>
      <w:r w:rsidR="00862BC2">
        <w:rPr>
          <w:rFonts w:ascii="Calibri" w:hAnsi="Calibri"/>
          <w:b/>
          <w:szCs w:val="20"/>
        </w:rPr>
        <w:t>Information</w:t>
      </w:r>
      <w:r w:rsidR="00006439">
        <w:rPr>
          <w:rFonts w:ascii="Calibri" w:hAnsi="Calibri"/>
          <w:b/>
          <w:szCs w:val="20"/>
        </w:rPr>
        <w:t xml:space="preserve"> </w:t>
      </w:r>
      <w:r w:rsidR="00A2663E" w:rsidRPr="00B5204B">
        <w:rPr>
          <w:rFonts w:ascii="Calibri" w:hAnsi="Calibri"/>
          <w:b/>
          <w:szCs w:val="20"/>
        </w:rPr>
        <w:t>Table S1</w:t>
      </w:r>
      <w:r w:rsidR="00006439">
        <w:rPr>
          <w:rFonts w:ascii="Calibri" w:hAnsi="Calibri"/>
          <w:b/>
          <w:szCs w:val="20"/>
        </w:rPr>
        <w:t>:</w:t>
      </w:r>
      <w:r w:rsidR="00A2663E" w:rsidRPr="00B5204B">
        <w:rPr>
          <w:rFonts w:ascii="Calibri" w:hAnsi="Calibri"/>
          <w:b/>
          <w:szCs w:val="20"/>
        </w:rPr>
        <w:t xml:space="preserve"> </w:t>
      </w:r>
      <w:r w:rsidR="00A2663E" w:rsidRPr="00006439">
        <w:rPr>
          <w:rFonts w:ascii="Calibri" w:hAnsi="Calibri"/>
          <w:b/>
          <w:szCs w:val="20"/>
        </w:rPr>
        <w:t xml:space="preserve">Sample notes and codes from </w:t>
      </w:r>
      <w:r w:rsidR="00B5204B" w:rsidRPr="00006439">
        <w:rPr>
          <w:rFonts w:ascii="Calibri" w:hAnsi="Calibri"/>
          <w:b/>
          <w:szCs w:val="20"/>
        </w:rPr>
        <w:t xml:space="preserve">the </w:t>
      </w:r>
      <w:r w:rsidR="00A2663E" w:rsidRPr="00006439">
        <w:rPr>
          <w:rFonts w:ascii="Calibri" w:hAnsi="Calibri"/>
          <w:b/>
          <w:szCs w:val="20"/>
        </w:rPr>
        <w:t>Oamaru</w:t>
      </w:r>
      <w:r w:rsidR="007A22C0" w:rsidRPr="00006439">
        <w:rPr>
          <w:rFonts w:ascii="Calibri" w:hAnsi="Calibri"/>
          <w:b/>
          <w:szCs w:val="20"/>
        </w:rPr>
        <w:t xml:space="preserve"> (New Zealand)</w:t>
      </w:r>
      <w:r w:rsidR="00006439" w:rsidRPr="00006439">
        <w:rPr>
          <w:rFonts w:ascii="Calibri" w:hAnsi="Calibri"/>
          <w:b/>
          <w:szCs w:val="20"/>
        </w:rPr>
        <w:t xml:space="preserve"> site:</w:t>
      </w:r>
      <w:r w:rsidR="00A2663E" w:rsidRPr="00B5204B">
        <w:rPr>
          <w:rFonts w:ascii="Calibri" w:hAnsi="Calibri"/>
          <w:szCs w:val="20"/>
        </w:rPr>
        <w:t xml:space="preserve"> This table includes the burrow code</w:t>
      </w:r>
      <w:r w:rsidR="00B5204B">
        <w:rPr>
          <w:rFonts w:ascii="Calibri" w:hAnsi="Calibri"/>
          <w:szCs w:val="20"/>
        </w:rPr>
        <w:t xml:space="preserve"> and</w:t>
      </w:r>
      <w:r w:rsidR="00A2663E" w:rsidRPr="00B5204B">
        <w:rPr>
          <w:rFonts w:ascii="Calibri" w:hAnsi="Calibri"/>
          <w:szCs w:val="20"/>
        </w:rPr>
        <w:t xml:space="preserve"> the individual</w:t>
      </w:r>
      <w:r w:rsidR="00B5204B">
        <w:rPr>
          <w:rFonts w:ascii="Calibri" w:hAnsi="Calibri"/>
          <w:szCs w:val="20"/>
        </w:rPr>
        <w:t>,</w:t>
      </w:r>
      <w:r w:rsidR="00A2663E" w:rsidRPr="00B5204B">
        <w:rPr>
          <w:rFonts w:ascii="Calibri" w:hAnsi="Calibri"/>
          <w:szCs w:val="20"/>
        </w:rPr>
        <w:t xml:space="preserve"> and the sex, life cycle stage and observed </w:t>
      </w:r>
      <w:r w:rsidR="00F05B80">
        <w:rPr>
          <w:rFonts w:ascii="Calibri" w:hAnsi="Calibri"/>
          <w:szCs w:val="20"/>
        </w:rPr>
        <w:t xml:space="preserve">anal groove </w:t>
      </w:r>
      <w:r w:rsidR="00A2663E" w:rsidRPr="00B5204B">
        <w:rPr>
          <w:rFonts w:ascii="Calibri" w:hAnsi="Calibri"/>
          <w:szCs w:val="20"/>
        </w:rPr>
        <w:t>morphology of the individual.</w:t>
      </w:r>
      <w:r w:rsidR="00F05B80">
        <w:rPr>
          <w:rFonts w:ascii="Calibri" w:hAnsi="Calibri"/>
          <w:szCs w:val="20"/>
        </w:rPr>
        <w:t xml:space="preserve"> Please see Supporting Information (Taxonomic Methods) for details of the morphological meth</w:t>
      </w:r>
      <w:bookmarkStart w:id="0" w:name="_GoBack"/>
      <w:bookmarkEnd w:id="0"/>
      <w:r w:rsidR="00F05B80">
        <w:rPr>
          <w:rFonts w:ascii="Calibri" w:hAnsi="Calibri"/>
          <w:szCs w:val="20"/>
        </w:rPr>
        <w:t xml:space="preserve">ods used. </w:t>
      </w:r>
      <w:r w:rsidR="00F05B80" w:rsidRPr="00B5204B">
        <w:rPr>
          <w:rFonts w:ascii="Calibri" w:hAnsi="Calibri"/>
          <w:i/>
          <w:szCs w:val="20"/>
        </w:rPr>
        <w:t xml:space="preserve">I. </w:t>
      </w:r>
      <w:proofErr w:type="spellStart"/>
      <w:proofErr w:type="gramStart"/>
      <w:r w:rsidR="00F05B80" w:rsidRPr="00B5204B">
        <w:rPr>
          <w:rFonts w:ascii="Calibri" w:hAnsi="Calibri"/>
          <w:i/>
          <w:szCs w:val="20"/>
        </w:rPr>
        <w:t>eud</w:t>
      </w:r>
      <w:proofErr w:type="spellEnd"/>
      <w:proofErr w:type="gramEnd"/>
      <w:r w:rsidR="00F05B80" w:rsidRPr="00B5204B">
        <w:rPr>
          <w:rFonts w:ascii="Calibri" w:hAnsi="Calibri"/>
          <w:i/>
          <w:szCs w:val="20"/>
        </w:rPr>
        <w:t xml:space="preserve"> </w:t>
      </w:r>
      <w:r w:rsidR="00F05B80" w:rsidRPr="00B5204B">
        <w:rPr>
          <w:rFonts w:ascii="Calibri" w:hAnsi="Calibri"/>
          <w:szCs w:val="20"/>
        </w:rPr>
        <w:t xml:space="preserve">indicates the individual was likely </w:t>
      </w:r>
      <w:r w:rsidR="00F05B80" w:rsidRPr="00B5204B">
        <w:rPr>
          <w:rFonts w:ascii="Calibri" w:hAnsi="Calibri"/>
          <w:i/>
          <w:szCs w:val="20"/>
        </w:rPr>
        <w:t>Ixodes eudyptidis</w:t>
      </w:r>
      <w:r w:rsidR="00F05B80" w:rsidRPr="00B5204B">
        <w:rPr>
          <w:rFonts w:ascii="Calibri" w:hAnsi="Calibri"/>
          <w:szCs w:val="20"/>
        </w:rPr>
        <w:t xml:space="preserve">, whereas </w:t>
      </w:r>
      <w:r w:rsidR="00F05B80" w:rsidRPr="00B5204B">
        <w:rPr>
          <w:rFonts w:ascii="Calibri" w:hAnsi="Calibri"/>
          <w:i/>
          <w:szCs w:val="20"/>
        </w:rPr>
        <w:t xml:space="preserve">I. </w:t>
      </w:r>
      <w:proofErr w:type="spellStart"/>
      <w:r w:rsidR="00F05B80" w:rsidRPr="00B5204B">
        <w:rPr>
          <w:rFonts w:ascii="Calibri" w:hAnsi="Calibri"/>
          <w:i/>
          <w:szCs w:val="20"/>
        </w:rPr>
        <w:t>eud</w:t>
      </w:r>
      <w:proofErr w:type="spellEnd"/>
      <w:r w:rsidR="00F05B80" w:rsidRPr="00B5204B">
        <w:rPr>
          <w:rFonts w:ascii="Calibri" w:hAnsi="Calibri"/>
          <w:i/>
          <w:szCs w:val="20"/>
        </w:rPr>
        <w:t xml:space="preserve">/ </w:t>
      </w:r>
      <w:proofErr w:type="spellStart"/>
      <w:r w:rsidR="00F05B80" w:rsidRPr="00B5204B">
        <w:rPr>
          <w:rFonts w:ascii="Calibri" w:hAnsi="Calibri"/>
          <w:i/>
          <w:szCs w:val="20"/>
        </w:rPr>
        <w:t>kho</w:t>
      </w:r>
      <w:proofErr w:type="spellEnd"/>
      <w:r w:rsidR="00F05B80" w:rsidRPr="00B5204B">
        <w:rPr>
          <w:rFonts w:ascii="Calibri" w:hAnsi="Calibri"/>
          <w:i/>
          <w:szCs w:val="20"/>
        </w:rPr>
        <w:t xml:space="preserve"> </w:t>
      </w:r>
      <w:r w:rsidR="00F05B80" w:rsidRPr="00B5204B">
        <w:rPr>
          <w:rFonts w:ascii="Calibri" w:hAnsi="Calibri"/>
          <w:szCs w:val="20"/>
        </w:rPr>
        <w:t xml:space="preserve">indicates somewhat of a hybrid morphology with </w:t>
      </w:r>
      <w:r w:rsidR="00F05B80" w:rsidRPr="00B5204B">
        <w:rPr>
          <w:rFonts w:ascii="Calibri" w:hAnsi="Calibri"/>
          <w:i/>
          <w:szCs w:val="20"/>
        </w:rPr>
        <w:t xml:space="preserve">Ixodes </w:t>
      </w:r>
      <w:proofErr w:type="spellStart"/>
      <w:r w:rsidR="00F05B80" w:rsidRPr="00B5204B">
        <w:rPr>
          <w:rFonts w:ascii="Calibri" w:hAnsi="Calibri"/>
          <w:i/>
          <w:szCs w:val="20"/>
        </w:rPr>
        <w:t>kholsi</w:t>
      </w:r>
      <w:proofErr w:type="spellEnd"/>
      <w:r w:rsidR="00F05B80" w:rsidRPr="00B5204B">
        <w:rPr>
          <w:rFonts w:ascii="Calibri" w:hAnsi="Calibri"/>
          <w:szCs w:val="20"/>
        </w:rPr>
        <w:t>.</w:t>
      </w:r>
      <w:r w:rsidR="00F05B80">
        <w:rPr>
          <w:rFonts w:ascii="Calibri" w:hAnsi="Calibri"/>
          <w:szCs w:val="20"/>
        </w:rPr>
        <w:t xml:space="preserve"> </w:t>
      </w:r>
      <w:r w:rsidR="00A2663E" w:rsidRPr="00B5204B">
        <w:rPr>
          <w:rFonts w:ascii="Calibri" w:hAnsi="Calibri"/>
          <w:szCs w:val="20"/>
        </w:rPr>
        <w:t>The f</w:t>
      </w:r>
      <w:r w:rsidR="004B009E" w:rsidRPr="00B5204B">
        <w:rPr>
          <w:rFonts w:ascii="Calibri" w:hAnsi="Calibri"/>
          <w:szCs w:val="20"/>
        </w:rPr>
        <w:t>inal three columns indicate whether the sample was successfully sequenced for each marker.</w:t>
      </w:r>
      <w:r w:rsidR="00F05B80">
        <w:rPr>
          <w:rFonts w:ascii="Calibri" w:hAnsi="Calibri"/>
          <w:szCs w:val="20"/>
        </w:rPr>
        <w:t xml:space="preserve"> </w:t>
      </w:r>
    </w:p>
    <w:p w14:paraId="5E63D188" w14:textId="77777777" w:rsidR="00A2663E" w:rsidRPr="00B5204B" w:rsidRDefault="00A2663E">
      <w:pPr>
        <w:rPr>
          <w:rFonts w:ascii="Calibri" w:hAnsi="Calibri"/>
          <w:sz w:val="20"/>
          <w:szCs w:val="20"/>
        </w:rPr>
      </w:pPr>
    </w:p>
    <w:tbl>
      <w:tblPr>
        <w:tblW w:w="114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1134"/>
        <w:gridCol w:w="992"/>
        <w:gridCol w:w="1134"/>
        <w:gridCol w:w="1970"/>
        <w:gridCol w:w="1417"/>
        <w:gridCol w:w="1418"/>
        <w:gridCol w:w="1417"/>
      </w:tblGrid>
      <w:tr w:rsidR="00F05B80" w:rsidRPr="00B5204B" w14:paraId="374966BC" w14:textId="77777777" w:rsidTr="00F05B80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3522" w14:textId="4868EF06" w:rsidR="00FC36E3" w:rsidRPr="00B5204B" w:rsidRDefault="00F05B80" w:rsidP="004B0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ample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3451" w14:textId="76FE7C09" w:rsidR="00FC36E3" w:rsidRPr="00B5204B" w:rsidRDefault="008A52DB" w:rsidP="004B0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urrow c</w:t>
            </w:r>
            <w:r w:rsidR="00FC36E3"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CE88" w14:textId="77777777" w:rsidR="00FC36E3" w:rsidRPr="00B5204B" w:rsidRDefault="00FC36E3" w:rsidP="004B0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Individu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1FB5" w14:textId="77777777" w:rsidR="00FC36E3" w:rsidRPr="00B5204B" w:rsidRDefault="00FC36E3" w:rsidP="004B0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3699" w14:textId="6F22960C" w:rsidR="00FC36E3" w:rsidRPr="00B5204B" w:rsidRDefault="00FC36E3" w:rsidP="00B520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Lif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c</w:t>
            </w: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ycl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6F3D" w14:textId="32D5818A" w:rsidR="00FC36E3" w:rsidRPr="00B5204B" w:rsidRDefault="00F05B80" w:rsidP="004B0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Observed anal groove morpholog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1A59" w14:textId="70300A16" w:rsidR="00FC36E3" w:rsidRPr="00B5204B" w:rsidRDefault="00FC36E3" w:rsidP="004B0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CO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A146" w14:textId="7DFFED38" w:rsidR="00FC36E3" w:rsidRPr="00B5204B" w:rsidRDefault="00FC36E3" w:rsidP="004B0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16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C535" w14:textId="5E3C67AA" w:rsidR="00FC36E3" w:rsidRPr="00B5204B" w:rsidRDefault="00FC36E3" w:rsidP="004B0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28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</w:tr>
      <w:tr w:rsidR="00F05B80" w:rsidRPr="00B5204B" w14:paraId="7B58A659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0407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5031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X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44DD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9CB0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F3F0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1C8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66F7" w14:textId="6C92DC97" w:rsidR="00B5204B" w:rsidRPr="00B5204B" w:rsidRDefault="00951ABF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B7A4" w14:textId="281EE068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0B56" w14:textId="187139DC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690012CB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A8CF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C613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753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55D7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CC94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41CD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A283" w14:textId="74AE56F7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4758" w14:textId="59257B60" w:rsidR="00B5204B" w:rsidRPr="00B5204B" w:rsidRDefault="00951ABF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C6F2" w14:textId="2E25A552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F05B80" w:rsidRPr="00B5204B" w14:paraId="582D2524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F0A1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2621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B16E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A2F3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23E3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8C9E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61CC" w14:textId="5F4B3B90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BE9A" w14:textId="19A99781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FE93" w14:textId="120A0F7A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1A5D142C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CAD1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8D9D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AA22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BBFB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8006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38FA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A013" w14:textId="6438EAA3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F0A4" w14:textId="4F853AF9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813F" w14:textId="7F254AD9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F05B80" w:rsidRPr="00B5204B" w14:paraId="73D7976C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9DFE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1A74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8D50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003E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1D9F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2119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672C" w14:textId="4DE29A27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B26A" w14:textId="135EAA2E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6586" w14:textId="4BED6EB3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F05B80" w:rsidRPr="00B5204B" w14:paraId="473BBB42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10F5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5143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2B0A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0536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B5A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4A4B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DD36" w14:textId="563C8AC2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471E" w14:textId="11E83287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3651" w14:textId="5A590F3B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3F2D0489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BA4D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0851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FE4A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482E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EABF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79A7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6FB5" w14:textId="768E5B8F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5F7A" w14:textId="06B45A38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9461" w14:textId="0EF5D84C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F05B80" w:rsidRPr="00B5204B" w14:paraId="116005FC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D78F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4FFB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318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6CEB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56A7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11FF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6734" w14:textId="25F2B071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1247" w14:textId="26162C8E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0636" w14:textId="70345415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507395C2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4926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FDEA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BBF2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06C2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2421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F629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F19E" w14:textId="211FB257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010F" w14:textId="7FD4F37B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5AF0" w14:textId="384F73FE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67D3F5AC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14F4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E0E8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FF52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BADD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9477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6D74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2A35" w14:textId="031D107E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22BD" w14:textId="79EAD578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8227" w14:textId="34E82A7A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3C818F61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A9B7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B058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Y8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D1CC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50EF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AD4B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C484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C4C3" w14:textId="0F429706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5E0E" w14:textId="437BAC97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2A89" w14:textId="5BB0AAF4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3702A943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4C43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7FE1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Y8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B6E6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7F6E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6BC4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F8A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3C52" w14:textId="570C558E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06DB" w14:textId="657CE568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DD25" w14:textId="14CF47CC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3F01EF60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3A7D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D4BC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E593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F180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7EB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E35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8123" w14:textId="6E86693D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0A28" w14:textId="1312E2FD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96B2" w14:textId="3CBC023E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5C72E999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FF01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ADFE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B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C0F1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A4F4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28D1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9D4A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4E91" w14:textId="0757CFB4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E199" w14:textId="63F5840D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8B04" w14:textId="36CEE4DF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7AAEE062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87EC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2D72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378C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B420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074A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8FA6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4D0B" w14:textId="61360A1B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8427" w14:textId="22898C4C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87E3" w14:textId="3AED7F79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0176BFCB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1666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1834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51DD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765C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708E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Juvenil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B5D9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3CD7" w14:textId="2558DBDF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EFED" w14:textId="28B578D2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3F8C" w14:textId="69BF573B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2BA56176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91BB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9B9C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8B7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F4E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FCE3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Juv</w:t>
            </w:r>
            <w:proofErr w:type="spellEnd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/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6882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ACBE" w14:textId="02E9EE04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BA42" w14:textId="75D4D6FB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4986" w14:textId="5EA0A07F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2D107DE0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C629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C1A7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E45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785B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0EFA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7772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73F2" w14:textId="4F2BDF31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DC35" w14:textId="60C1DE99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E088" w14:textId="74731997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172A1BFB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C440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CF33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AC6D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7D5B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E8E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750D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F147" w14:textId="041F3EC0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102D" w14:textId="32E2894B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70F5" w14:textId="50556836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03B5727A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2FC5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6C42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1C10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3D80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0702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915A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27BD" w14:textId="6C887457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443E" w14:textId="4E825531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DC6A" w14:textId="4878B69B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21735D0C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6CFD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lastRenderedPageBreak/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085D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CB8C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AC20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219D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63A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7B54" w14:textId="39750823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3097" w14:textId="1C88D3D4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DA10" w14:textId="1EDDC96A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4F4D7F67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68E7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540F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C41A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EEA3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D135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D0F9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0349" w14:textId="6F0956E3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0148" w14:textId="315DBA9D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E113" w14:textId="24543A8C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F05B80" w:rsidRPr="00B5204B" w14:paraId="45B78296" w14:textId="77777777" w:rsidTr="00F05B80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62AA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0233" w14:textId="77777777" w:rsidR="00B5204B" w:rsidRPr="00B5204B" w:rsidRDefault="00B5204B" w:rsidP="004B009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54D8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8EAE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6321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ymph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D27D" w14:textId="77777777" w:rsidR="00B5204B" w:rsidRPr="00B5204B" w:rsidRDefault="00B5204B" w:rsidP="004B009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7C79" w14:textId="1532D3B8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241F" w14:textId="0B6E2D39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7DF9" w14:textId="73C3D664" w:rsidR="00B5204B" w:rsidRPr="00B5204B" w:rsidRDefault="00B5204B" w:rsidP="00E9371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</w:tbl>
    <w:p w14:paraId="2C19991F" w14:textId="77777777" w:rsidR="004B009E" w:rsidRPr="00B5204B" w:rsidRDefault="004B009E">
      <w:pPr>
        <w:rPr>
          <w:rFonts w:ascii="Calibri" w:hAnsi="Calibri"/>
          <w:sz w:val="20"/>
          <w:szCs w:val="20"/>
        </w:rPr>
      </w:pPr>
    </w:p>
    <w:p w14:paraId="6D1411ED" w14:textId="77777777" w:rsidR="004B009E" w:rsidRPr="00B5204B" w:rsidRDefault="004B009E">
      <w:pPr>
        <w:rPr>
          <w:rFonts w:ascii="Calibri" w:hAnsi="Calibri"/>
          <w:szCs w:val="20"/>
        </w:rPr>
      </w:pPr>
    </w:p>
    <w:p w14:paraId="36009EDE" w14:textId="4AD8ADB2" w:rsidR="004B009E" w:rsidRPr="00B5204B" w:rsidRDefault="004B009E">
      <w:pPr>
        <w:rPr>
          <w:rFonts w:ascii="Calibri" w:hAnsi="Calibri"/>
          <w:szCs w:val="20"/>
        </w:rPr>
      </w:pPr>
    </w:p>
    <w:p w14:paraId="50DB8888" w14:textId="77777777" w:rsidR="007A22C0" w:rsidRPr="00B5204B" w:rsidRDefault="007A22C0">
      <w:pPr>
        <w:rPr>
          <w:rFonts w:ascii="Calibri" w:hAnsi="Calibri"/>
          <w:szCs w:val="20"/>
        </w:rPr>
      </w:pPr>
    </w:p>
    <w:p w14:paraId="7DEE00E4" w14:textId="77777777" w:rsidR="00265C58" w:rsidRPr="00B5204B" w:rsidRDefault="00265C58">
      <w:pPr>
        <w:rPr>
          <w:rFonts w:ascii="Calibri" w:hAnsi="Calibri"/>
          <w:sz w:val="20"/>
          <w:szCs w:val="20"/>
        </w:rPr>
      </w:pPr>
    </w:p>
    <w:p w14:paraId="1076BF4F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47D3AC08" w14:textId="77777777" w:rsidR="00B5204B" w:rsidRPr="00B5204B" w:rsidRDefault="00B5204B">
      <w:pPr>
        <w:rPr>
          <w:rFonts w:ascii="Calibri" w:hAnsi="Calibri"/>
          <w:b/>
          <w:sz w:val="20"/>
          <w:szCs w:val="20"/>
        </w:rPr>
      </w:pPr>
    </w:p>
    <w:p w14:paraId="1E7B81C8" w14:textId="77777777" w:rsidR="00B5204B" w:rsidRPr="00B5204B" w:rsidRDefault="00B5204B">
      <w:pPr>
        <w:rPr>
          <w:rFonts w:ascii="Calibri" w:hAnsi="Calibri"/>
          <w:b/>
          <w:sz w:val="20"/>
          <w:szCs w:val="20"/>
        </w:rPr>
      </w:pPr>
    </w:p>
    <w:p w14:paraId="32CF50F7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5661EDDE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05EF4B33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48248612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3C383043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52A05E5E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6D5128CB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5D96DC1F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7F876C25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094CD44F" w14:textId="77777777" w:rsidR="00E16D21" w:rsidRPr="00B5204B" w:rsidRDefault="00E16D21">
      <w:pPr>
        <w:rPr>
          <w:rFonts w:ascii="Calibri" w:hAnsi="Calibri"/>
          <w:b/>
          <w:sz w:val="20"/>
          <w:szCs w:val="20"/>
        </w:rPr>
      </w:pPr>
    </w:p>
    <w:p w14:paraId="5BD6E1E2" w14:textId="2D244191" w:rsidR="00265C58" w:rsidRPr="00B5204B" w:rsidRDefault="00265C58" w:rsidP="00F51012">
      <w:pPr>
        <w:rPr>
          <w:rFonts w:ascii="Calibri" w:hAnsi="Calibri"/>
          <w:i/>
          <w:sz w:val="20"/>
          <w:szCs w:val="20"/>
        </w:rPr>
      </w:pPr>
    </w:p>
    <w:sectPr w:rsidR="00265C58" w:rsidRPr="00B5204B" w:rsidSect="00F51012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Evolutionary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a2ff2xgftwrlefrdmvpx23wfe9fvv0zd9x&quot;&gt;My EndNote Library Paper&lt;record-ids&gt;&lt;item&gt;144&lt;/item&gt;&lt;/record-ids&gt;&lt;/item&gt;&lt;/Libraries&gt;"/>
  </w:docVars>
  <w:rsids>
    <w:rsidRoot w:val="00A2663E"/>
    <w:rsid w:val="00006439"/>
    <w:rsid w:val="000D006C"/>
    <w:rsid w:val="000D03EF"/>
    <w:rsid w:val="000E2721"/>
    <w:rsid w:val="000F0482"/>
    <w:rsid w:val="001E3FE9"/>
    <w:rsid w:val="00265C58"/>
    <w:rsid w:val="002C5BBB"/>
    <w:rsid w:val="002D5579"/>
    <w:rsid w:val="003458AB"/>
    <w:rsid w:val="00362996"/>
    <w:rsid w:val="00365980"/>
    <w:rsid w:val="00450350"/>
    <w:rsid w:val="00457ABA"/>
    <w:rsid w:val="004B009E"/>
    <w:rsid w:val="005250F7"/>
    <w:rsid w:val="0053622C"/>
    <w:rsid w:val="00540FD3"/>
    <w:rsid w:val="006F038E"/>
    <w:rsid w:val="00723428"/>
    <w:rsid w:val="00746947"/>
    <w:rsid w:val="00771E1A"/>
    <w:rsid w:val="007A22C0"/>
    <w:rsid w:val="007B1AB4"/>
    <w:rsid w:val="00862BC2"/>
    <w:rsid w:val="00895B91"/>
    <w:rsid w:val="008A52DB"/>
    <w:rsid w:val="008F19D2"/>
    <w:rsid w:val="00947DA6"/>
    <w:rsid w:val="00951ABF"/>
    <w:rsid w:val="00A01A69"/>
    <w:rsid w:val="00A0690E"/>
    <w:rsid w:val="00A2663E"/>
    <w:rsid w:val="00A86A2A"/>
    <w:rsid w:val="00B01CFF"/>
    <w:rsid w:val="00B5204B"/>
    <w:rsid w:val="00BD5E4F"/>
    <w:rsid w:val="00C74D68"/>
    <w:rsid w:val="00C83757"/>
    <w:rsid w:val="00CA09C4"/>
    <w:rsid w:val="00CB7AFF"/>
    <w:rsid w:val="00CC31EC"/>
    <w:rsid w:val="00D44932"/>
    <w:rsid w:val="00DE1FC5"/>
    <w:rsid w:val="00E14250"/>
    <w:rsid w:val="00E16D21"/>
    <w:rsid w:val="00E93716"/>
    <w:rsid w:val="00F05B80"/>
    <w:rsid w:val="00F22F9F"/>
    <w:rsid w:val="00F51012"/>
    <w:rsid w:val="00FC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AF28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C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C5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09C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74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F0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4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4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4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04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C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C5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09C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74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F0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4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4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4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0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94AC98-D61E-FF43-B6AE-08FB552FA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4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5</cp:revision>
  <dcterms:created xsi:type="dcterms:W3CDTF">2014-11-10T04:09:00Z</dcterms:created>
  <dcterms:modified xsi:type="dcterms:W3CDTF">2015-03-11T23:25:00Z</dcterms:modified>
</cp:coreProperties>
</file>